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CDB" w:rsidRPr="000D0D2A" w:rsidRDefault="00936502" w:rsidP="000D0D2A">
      <w:pPr>
        <w:spacing w:line="276" w:lineRule="auto"/>
        <w:rPr>
          <w:rFonts w:ascii="Arial" w:hAnsi="Arial" w:cs="Arial"/>
          <w:b/>
        </w:rPr>
      </w:pPr>
      <w:proofErr w:type="gramStart"/>
      <w:r w:rsidRPr="000D0D2A">
        <w:rPr>
          <w:rFonts w:ascii="Arial" w:hAnsi="Arial" w:cs="Arial"/>
          <w:b/>
        </w:rPr>
        <w:t>Supplementary Table 4</w:t>
      </w:r>
      <w:r w:rsidR="00CF0CDB" w:rsidRPr="000D0D2A">
        <w:rPr>
          <w:rFonts w:ascii="Arial" w:hAnsi="Arial" w:cs="Arial"/>
          <w:b/>
        </w:rPr>
        <w:t>.</w:t>
      </w:r>
      <w:proofErr w:type="gramEnd"/>
      <w:r w:rsidR="00CF0CDB" w:rsidRPr="000D0D2A">
        <w:rPr>
          <w:rFonts w:ascii="Arial" w:hAnsi="Arial" w:cs="Arial"/>
          <w:b/>
        </w:rPr>
        <w:t xml:space="preserve">  Chest Wall Shapes in Population-based Cohorts by Ethnicity</w:t>
      </w:r>
    </w:p>
    <w:tbl>
      <w:tblPr>
        <w:tblStyle w:val="TableGrid"/>
        <w:tblW w:w="14858" w:type="dxa"/>
        <w:tblInd w:w="-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3280"/>
        <w:gridCol w:w="663"/>
        <w:gridCol w:w="1739"/>
        <w:gridCol w:w="1685"/>
        <w:gridCol w:w="1692"/>
        <w:gridCol w:w="1684"/>
        <w:gridCol w:w="1077"/>
        <w:gridCol w:w="945"/>
        <w:gridCol w:w="1050"/>
      </w:tblGrid>
      <w:tr w:rsidR="00CF0CDB" w:rsidRPr="00D674C1" w:rsidTr="000D0D2A"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p-values</w:t>
            </w:r>
          </w:p>
        </w:tc>
      </w:tr>
      <w:tr w:rsidR="00CF0CDB" w:rsidRPr="00D674C1" w:rsidTr="000D0D2A"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0D0D2A" w:rsidP="00CF0CDB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hort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Pectus Measurement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Black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Whit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Hispanic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Global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Black vs Whit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Black vs Hispanic</w:t>
            </w:r>
          </w:p>
        </w:tc>
      </w:tr>
      <w:tr w:rsidR="00CF0CDB" w:rsidRPr="00D674C1" w:rsidTr="000D0D2A"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DHS1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aller Index at T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8 (2.03-2.37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22 (2.03-2.42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3 (1.99-2.34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32 (2.13-2.56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aller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5 (2.00-2.35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8 (2.01-2.38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0 (1.93-2.26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33 (2.06-2.52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13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aller Index at Sup. Xiphoid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4 (1.98-2.32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7 (2.00-2.36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09 (1.93-2.24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28 (2.06-2.52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062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orrection Index at T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.4 (1.6-5.7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2 (2.1-7.0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4 (2.5-6.9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.5 (1.6-6.0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orrection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.6 (1.4-5.8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9 (2.3-7.5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4 (2.4-6.8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2 (2.5-6.9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orrection Index at Sup. Xiphoid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7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.7 (1.8-5.6)</w:t>
            </w: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9 (2.7-7.8)</w:t>
            </w:r>
          </w:p>
        </w:tc>
        <w:tc>
          <w:tcPr>
            <w:tcW w:w="1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4 (2.5-7.0)</w:t>
            </w:r>
          </w:p>
        </w:tc>
        <w:tc>
          <w:tcPr>
            <w:tcW w:w="1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6 (2.2-7.1)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0D0D2A"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DHS2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aller Index at T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22 (2.02-2.42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24 (2.06-2.49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26 (2.06-2.47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5 (1.98-2.33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 xml:space="preserve">(Not in </w:t>
            </w: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aller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5 (1.99-2.36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20 (1.99-2.44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9 (1.97-2.37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08 (1.98-2.28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DHS1)</w:t>
            </w: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aller Index at Sup. Xiphoid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4 (1.97-2.33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22 (1.99-2.43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8 (1.97-2.36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08 (1.94-2.22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46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orrection Index at T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.2 (1.5-5.7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8 (2.5-7.7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6 (2.6-7.4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9 (1.4-6.6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orrection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6 (0.7-4.8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3 (1.6-7.8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5 (2.0-6.5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.9 (0.9-6.4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orrection Index at Sup. Xiphoid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7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7 (1.0-4.9)</w:t>
            </w: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5 (2.0-7.7)</w:t>
            </w:r>
          </w:p>
        </w:tc>
        <w:tc>
          <w:tcPr>
            <w:tcW w:w="1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4 (2.1-6.3)</w:t>
            </w:r>
          </w:p>
        </w:tc>
        <w:tc>
          <w:tcPr>
            <w:tcW w:w="1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2 (0.9-6.4)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0D0D2A"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DHS2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aller Index at T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9 (2.03-2.37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27 (2.06-2.50)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8 (1.97-2.45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41 (2.13-2.56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 xml:space="preserve">(Repeat </w:t>
            </w: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aller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5 (1.99-2.33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20 (2.05-2.43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0 (1.94-2.34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38 (2.12-2.60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from</w:t>
            </w: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aller Index at Sup. Xiphoid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4 (1.98-2.30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21 (2.02-2.42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11 (1.90-2.32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40 (2.12-2.54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DHS1)</w:t>
            </w: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orrection Index at T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.3 (1.6-5.6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5 (2.3-6.8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.2 (2.7-7.8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.1 (1.7-5.1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orrection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.8 (1.0-5.0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1 (1.9-7.3)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.7 (1.9-6.8)</w:t>
            </w:r>
          </w:p>
        </w:tc>
        <w:tc>
          <w:tcPr>
            <w:tcW w:w="1684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6 (3.7-7.8)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F0CDB" w:rsidRPr="00D674C1" w:rsidTr="000D0D2A"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orrection Index at Sup. Xiphoid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7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.0 (1.4-5.2)</w:t>
            </w: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6 (1.9-7.5)</w:t>
            </w:r>
          </w:p>
        </w:tc>
        <w:tc>
          <w:tcPr>
            <w:tcW w:w="1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.6 (2.4-7.0)</w:t>
            </w:r>
          </w:p>
        </w:tc>
        <w:tc>
          <w:tcPr>
            <w:tcW w:w="1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.0 (2.9-7.2)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0CDB" w:rsidRPr="00D674C1" w:rsidRDefault="00CF0CDB" w:rsidP="00CF0CDB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</w:tbl>
    <w:p w:rsidR="00CF0CDB" w:rsidRPr="000D0D2A" w:rsidRDefault="000D0D2A" w:rsidP="00A82B3C">
      <w:pPr>
        <w:ind w:left="-90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bbreviations: DHS1, Dallas Heart Study 1; DHS2, Dallas Heart Study 2; Sup., Superior</w:t>
      </w:r>
      <w:r w:rsidR="00A82B3C">
        <w:rPr>
          <w:rFonts w:ascii="Arial" w:hAnsi="Arial" w:cs="Arial"/>
          <w:sz w:val="18"/>
          <w:szCs w:val="18"/>
        </w:rPr>
        <w:t>; IQR, interquartile range</w:t>
      </w:r>
    </w:p>
    <w:p w:rsidR="00CF0CDB" w:rsidRDefault="00CF0CDB" w:rsidP="00CF0CDB">
      <w:bookmarkStart w:id="0" w:name="_GoBack"/>
      <w:bookmarkEnd w:id="0"/>
    </w:p>
    <w:sectPr w:rsidR="00CF0CDB" w:rsidSect="005B6B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98C" w:rsidRDefault="009C598C">
      <w:pPr>
        <w:spacing w:after="0" w:line="240" w:lineRule="auto"/>
      </w:pPr>
      <w:r>
        <w:separator/>
      </w:r>
    </w:p>
  </w:endnote>
  <w:endnote w:type="continuationSeparator" w:id="0">
    <w:p w:rsidR="009C598C" w:rsidRDefault="009C5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98C" w:rsidRDefault="009C598C">
      <w:pPr>
        <w:spacing w:after="0" w:line="240" w:lineRule="auto"/>
      </w:pPr>
      <w:r>
        <w:separator/>
      </w:r>
    </w:p>
  </w:footnote>
  <w:footnote w:type="continuationSeparator" w:id="0">
    <w:p w:rsidR="009C598C" w:rsidRDefault="009C59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CDB"/>
    <w:rsid w:val="00054161"/>
    <w:rsid w:val="000D0D2A"/>
    <w:rsid w:val="00191936"/>
    <w:rsid w:val="001B41E9"/>
    <w:rsid w:val="005B6BC3"/>
    <w:rsid w:val="005D4AB4"/>
    <w:rsid w:val="00936502"/>
    <w:rsid w:val="00940A83"/>
    <w:rsid w:val="009C598C"/>
    <w:rsid w:val="00A82B3C"/>
    <w:rsid w:val="00AA6729"/>
    <w:rsid w:val="00C963B2"/>
    <w:rsid w:val="00CF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F0CD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F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C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F0CD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F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Christine K.</dc:creator>
  <cp:keywords/>
  <dc:description/>
  <cp:lastModifiedBy>Shankar Kanthan</cp:lastModifiedBy>
  <cp:revision>4</cp:revision>
  <dcterms:created xsi:type="dcterms:W3CDTF">2019-06-26T18:39:00Z</dcterms:created>
  <dcterms:modified xsi:type="dcterms:W3CDTF">2020-04-30T08:49:00Z</dcterms:modified>
</cp:coreProperties>
</file>